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25"/>
        <w:gridCol w:w="2962"/>
        <w:gridCol w:w="2873"/>
      </w:tblGrid>
      <w:tr w:rsidR="00322CC9" w:rsidRPr="00743312" w14:paraId="75CD7673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93C5B" w14:textId="0C775F80" w:rsidR="00322CC9" w:rsidRPr="00743312" w:rsidRDefault="00322CC9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743312" w14:paraId="3FE77EE4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22AB" w14:textId="77777777" w:rsidR="00322CC9" w:rsidRPr="00743312" w:rsidRDefault="00322CC9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F4EE" w14:textId="77777777" w:rsidR="00322CC9" w:rsidRPr="00743312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253D1D23" w14:textId="77777777" w:rsidR="00322CC9" w:rsidRPr="00743312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96EA" w14:textId="77777777" w:rsidR="00322CC9" w:rsidRPr="00743312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1D1168A0" w14:textId="77777777" w:rsidR="00322CC9" w:rsidRPr="00743312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322CC9" w:rsidRPr="00C62D2F" w14:paraId="12C4992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D69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DF3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B0C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3F5EF9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54F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B76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1B8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77C2608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3BD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D1C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0 - 1.28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03F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2 - 1.21, 0.41)</w:t>
            </w:r>
          </w:p>
        </w:tc>
      </w:tr>
      <w:tr w:rsidR="00322CC9" w:rsidRPr="00C62D2F" w14:paraId="15360A7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564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05B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C19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E32EE8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134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A20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A29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5EA3FA4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58D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A82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99 - 1.22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238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7 - 1.32, &lt;.01)</w:t>
            </w:r>
          </w:p>
        </w:tc>
      </w:tr>
      <w:tr w:rsidR="00322CC9" w:rsidRPr="00C62D2F" w14:paraId="64D59D2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787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8B2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3 - 0.8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7FE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1 - 1.19, 0.52)</w:t>
            </w:r>
          </w:p>
        </w:tc>
      </w:tr>
      <w:tr w:rsidR="00322CC9" w:rsidRPr="00C62D2F" w14:paraId="6DD2536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B992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01B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7DB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4AA8295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AD2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4D6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C7B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799B3C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FBF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100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9 - 0.8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48C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2 - 0.93, &lt;.01)</w:t>
            </w:r>
          </w:p>
        </w:tc>
      </w:tr>
      <w:tr w:rsidR="00322CC9" w:rsidRPr="00C62D2F" w14:paraId="550C3D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F3C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030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2 - 1.4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959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40 - 1.38, 0.34)</w:t>
            </w:r>
          </w:p>
        </w:tc>
      </w:tr>
      <w:tr w:rsidR="00322CC9" w:rsidRPr="00C62D2F" w14:paraId="26CC36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B5F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A97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8 - 1.2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0C0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2 - 1.24, 0.67)</w:t>
            </w:r>
          </w:p>
        </w:tc>
      </w:tr>
      <w:tr w:rsidR="00322CC9" w:rsidRPr="00C62D2F" w14:paraId="746AE1A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56B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2A4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EAE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3340AC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C5C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169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958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4894D12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F50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79C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3 - 1.13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2F9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28EAEE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7CB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82B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D1E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386960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4A30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FA0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387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0FA05E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987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9B6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6 - 1.08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31E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5B555FE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CC0D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CFE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5 - 1.08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F88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137DA7C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33B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6AD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7E7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6674AD3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0DA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C9F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AE3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59A649E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7E5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3F9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7 - 1.1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A2D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8 - 1.11, 0.85)</w:t>
            </w:r>
          </w:p>
        </w:tc>
      </w:tr>
      <w:tr w:rsidR="00322CC9" w:rsidRPr="00C62D2F" w14:paraId="20CD9A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EC5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C66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40B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D3EE29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AD5D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6E8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DFA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7A5415E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8BAC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2BC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76 - 1.60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AF5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85 - 1.82, 0.27)</w:t>
            </w:r>
          </w:p>
        </w:tc>
      </w:tr>
      <w:tr w:rsidR="00322CC9" w:rsidRPr="00C62D2F" w14:paraId="3FEAF4C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B1E2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EDD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0B0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3E7A245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1DD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30C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04F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56608D7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A79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920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7 - 1.3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746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2 - 1.25, 0.02)</w:t>
            </w:r>
          </w:p>
        </w:tc>
      </w:tr>
      <w:tr w:rsidR="00322CC9" w:rsidRPr="00C62D2F" w14:paraId="0C6CD04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570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ECA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A51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02DB280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F4E0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161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F6C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65E00B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526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216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 (0.14 - 1.06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FB3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6D50A32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5EA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C49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8 - 0.98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ECB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8B9C30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39B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981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9 - 1.12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75B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679866C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67BD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9E1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8 - 1.02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CFC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508AE15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C2F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86A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0 - 1.14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364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2A7866D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8C2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0A2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981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762AE1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769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FCD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7AF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183401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735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A31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1 - 1.40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F5C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7B2BE3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EBF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E19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2 - 1.44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DBB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66E836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244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2DE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04 - 1.6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F7D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40479D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747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07C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167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636B04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983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46D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329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4A90311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C73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AEB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3 - 1.18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C0F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5D4882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76F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1CD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6 - 1.39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B9D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03F41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9CA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2B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9 - 1.3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0FB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4F7F48E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649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10D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6A6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F82A3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FBC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885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27E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28C7A3F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E33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44B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3 - 1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FFD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CD7195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1D0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C81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0.00 - 4E7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3B2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AB48F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E8A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A07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9 - 1.46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E5D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3956F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2AC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AB9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76D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620E6F4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4C7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9DC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347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3BEBA78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A2C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9DC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2 - 0.9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356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6 - 1.00, 0.05)</w:t>
            </w:r>
          </w:p>
        </w:tc>
      </w:tr>
      <w:tr w:rsidR="00322CC9" w:rsidRPr="00C62D2F" w14:paraId="7820022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9EFD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2B8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5 - 0.9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795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0 - 1.02, 0.07)</w:t>
            </w:r>
          </w:p>
        </w:tc>
      </w:tr>
      <w:tr w:rsidR="00322CC9" w:rsidRPr="00C62D2F" w14:paraId="3124821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50F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A93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1 - 1.2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41B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85 - 1.31, 0.61)</w:t>
            </w:r>
          </w:p>
        </w:tc>
      </w:tr>
      <w:tr w:rsidR="00322CC9" w:rsidRPr="00C62D2F" w14:paraId="4FAD918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A06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109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7 - 1.34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99D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75 - 1.32, 0.97)</w:t>
            </w:r>
          </w:p>
        </w:tc>
      </w:tr>
      <w:tr w:rsidR="00322CC9" w:rsidRPr="00C62D2F" w14:paraId="3BDE08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6EA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628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52 - 1.71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793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62 - 2.05, 0.70)</w:t>
            </w:r>
          </w:p>
        </w:tc>
      </w:tr>
      <w:tr w:rsidR="00322CC9" w:rsidRPr="00C62D2F" w14:paraId="06CC7B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871C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197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7B7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D79DCD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5D7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D01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EAA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0A0FC4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AA8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F4C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2 - 1.3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341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617452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7A1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AB9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189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FB8A6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F20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7EB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DE3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692FD9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607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DC8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74 - 1.33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F7B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E10B03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3D4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126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71 - 1.56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A66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21337F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C59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C74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94 - 1.5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136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AE27F9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7CF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612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E33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5C769E3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5A3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ri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C1F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7C8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325F8D8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576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3B6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1.23 - 1.8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933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(1.44 - 2.24, &lt;.01)</w:t>
            </w:r>
          </w:p>
        </w:tc>
      </w:tr>
      <w:tr w:rsidR="00322CC9" w:rsidRPr="00C62D2F" w14:paraId="43BFE6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9CB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A0B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31 - 0.96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B24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0 - 0.94, 0.03)</w:t>
            </w:r>
          </w:p>
        </w:tc>
      </w:tr>
      <w:tr w:rsidR="00322CC9" w:rsidRPr="00C62D2F" w14:paraId="3292EA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DA6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F8C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5 - 0.9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E5C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60 - 1.05, 0.10)</w:t>
            </w:r>
          </w:p>
        </w:tc>
      </w:tr>
      <w:tr w:rsidR="00322CC9" w:rsidRPr="00C62D2F" w14:paraId="6B8DE4C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C2D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D02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84F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49D599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A4B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2AF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FC1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742190D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74B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EE3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6 - 0.8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B9D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9 - 0.77, &lt;.01)</w:t>
            </w:r>
          </w:p>
        </w:tc>
      </w:tr>
      <w:tr w:rsidR="00322CC9" w:rsidRPr="00C62D2F" w14:paraId="61C81A3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DC412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C31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6 - 0.7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964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8 - 0.64, &lt;.01)</w:t>
            </w:r>
          </w:p>
        </w:tc>
      </w:tr>
      <w:tr w:rsidR="00322CC9" w:rsidRPr="00C62D2F" w14:paraId="660556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CC8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81F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53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3FA29E7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BB6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75E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C35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26816B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8F8C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CBA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7 - 1.07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48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1FF2C0E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94D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F36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67 - 2.20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23C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9ED899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990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F74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744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6CEF648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DF0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482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62A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0DFA60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AB0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7F9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3 - 1.21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794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2CF19A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5C5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98A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21D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BEBE14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73D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840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065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685678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C73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71A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2 - 1.19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307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2 - 1.03, 0.09)</w:t>
            </w:r>
          </w:p>
        </w:tc>
      </w:tr>
      <w:tr w:rsidR="00322CC9" w:rsidRPr="00C62D2F" w14:paraId="6986BD1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C6B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B91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9 - 1.05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743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6 - 0.98, 0.03)</w:t>
            </w:r>
          </w:p>
        </w:tc>
      </w:tr>
      <w:tr w:rsidR="00322CC9" w:rsidRPr="00C62D2F" w14:paraId="7BA4C5E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F3A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19A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2 - 0.9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AFF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3 - 0.83, &lt;.01)</w:t>
            </w:r>
          </w:p>
        </w:tc>
      </w:tr>
      <w:tr w:rsidR="00322CC9" w:rsidRPr="00C62D2F" w14:paraId="320676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6F6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DB0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43 - 1.2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355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35 - 1.13, 0.12)</w:t>
            </w:r>
          </w:p>
        </w:tc>
      </w:tr>
      <w:tr w:rsidR="00322CC9" w:rsidRPr="00C62D2F" w14:paraId="69002F0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CCB3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BE0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F11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53D22F8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2A8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A17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0D1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1F1CFE1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37C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3F5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1.02 - 1.3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682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07 - 1.51, &lt;.01)</w:t>
            </w:r>
          </w:p>
        </w:tc>
      </w:tr>
      <w:tr w:rsidR="00322CC9" w:rsidRPr="00C62D2F" w14:paraId="04D88C3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066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8B2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6 - 1.13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682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99 - 1.52, 0.06)</w:t>
            </w:r>
          </w:p>
        </w:tc>
      </w:tr>
      <w:tr w:rsidR="00322CC9" w:rsidRPr="00C62D2F" w14:paraId="6A133D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F0F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55E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7 - 1.1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4EE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1.06 - 1.66, 0.01)</w:t>
            </w:r>
          </w:p>
        </w:tc>
      </w:tr>
      <w:tr w:rsidR="00322CC9" w:rsidRPr="00C62D2F" w14:paraId="5CE676B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5B6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F46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46 - 1.3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203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5FEACB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D55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77C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A28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28E7812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3CB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5588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117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224DBCC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AD1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E3A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1 - 1.07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91F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09A082F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E42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AAA7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77 - 1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6D2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62F3C9F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9CC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E7C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9 - 0.9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4A1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23E82BA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18F8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AED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882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565DD7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CBF0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6BF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8C6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5613BE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D234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0CE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7 - 1.31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B97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6 - 1.38, 0.47)</w:t>
            </w:r>
          </w:p>
        </w:tc>
      </w:tr>
      <w:tr w:rsidR="00322CC9" w:rsidRPr="00C62D2F" w14:paraId="4179C6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3EF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7C1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2 - 0.8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9F6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5 - 0.93, &lt;.01)</w:t>
            </w:r>
          </w:p>
        </w:tc>
      </w:tr>
      <w:tr w:rsidR="00322CC9" w:rsidRPr="00C62D2F" w14:paraId="132993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AFC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708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7 - 1.1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D1B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75108E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1C2B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7B4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56 - 0.8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54F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9 - 0.95, 0.02)</w:t>
            </w:r>
          </w:p>
        </w:tc>
      </w:tr>
      <w:tr w:rsidR="00322CC9" w:rsidRPr="00C62D2F" w14:paraId="033044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BB40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37E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5 - 0.9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695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6 - 1.00, 0.04)</w:t>
            </w:r>
          </w:p>
        </w:tc>
      </w:tr>
      <w:tr w:rsidR="00322CC9" w:rsidRPr="00C62D2F" w14:paraId="4C8640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275D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14B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8 - 1.02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CF7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3 - 0.98, 0.03)</w:t>
            </w:r>
          </w:p>
        </w:tc>
      </w:tr>
      <w:tr w:rsidR="00322CC9" w:rsidRPr="00C62D2F" w14:paraId="59AC6A4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15F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0A58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7 - 0.8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0F5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2 - 0.97, 0.03)</w:t>
            </w:r>
          </w:p>
        </w:tc>
      </w:tr>
      <w:tr w:rsidR="00322CC9" w:rsidRPr="00C62D2F" w14:paraId="4AF685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290A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2DE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1 - 0.8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363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6 - 0.83, &lt;.01)</w:t>
            </w:r>
          </w:p>
        </w:tc>
      </w:tr>
      <w:tr w:rsidR="00322CC9" w:rsidRPr="00C62D2F" w14:paraId="0F284F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BF2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11F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9 - 1.31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E4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3 - 1.19, 0.27)</w:t>
            </w:r>
          </w:p>
        </w:tc>
      </w:tr>
      <w:tr w:rsidR="00322CC9" w:rsidRPr="00C62D2F" w14:paraId="7D2E74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301C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659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8 - 1.46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D76E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1 - 1.27, 0.26)</w:t>
            </w:r>
          </w:p>
        </w:tc>
      </w:tr>
      <w:tr w:rsidR="00322CC9" w:rsidRPr="00C62D2F" w14:paraId="159870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530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36E4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81 - 1.25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B2B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8 - 1.30, 0.93)</w:t>
            </w:r>
          </w:p>
        </w:tc>
      </w:tr>
      <w:tr w:rsidR="00322CC9" w:rsidRPr="00C62D2F" w14:paraId="61220F4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08B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0C5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F245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33A2F7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7BFF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D7FB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72DA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14FF73E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8F39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311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0 - 1.26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C9E0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1A2E45A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995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87B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7 - 1.09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BE9D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DB9977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0A5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8C2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2 - 1.30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EC86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300E588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62D7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9012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7 - 1.23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E4B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1EC039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1BE6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180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8 - 1.26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A2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22CC9" w:rsidRPr="00C62D2F" w14:paraId="545C5F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C5DE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A31F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D56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22CC9" w:rsidRPr="00C62D2F" w14:paraId="73FEA1C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9F95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0EDC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1851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22CC9" w:rsidRPr="00C62D2F" w14:paraId="19E6BF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6501" w14:textId="77777777" w:rsidR="00322CC9" w:rsidRPr="00C62D2F" w:rsidRDefault="00322CC9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87D9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8 - 1.3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30F3" w14:textId="77777777" w:rsidR="00322CC9" w:rsidRPr="00C62D2F" w:rsidRDefault="00322CC9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3 - 1.35, 0.01)</w:t>
            </w:r>
          </w:p>
        </w:tc>
      </w:tr>
      <w:tr w:rsidR="00322CC9" w:rsidRPr="00743312" w14:paraId="42A04110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C61B0" w14:textId="77777777" w:rsidR="00322CC9" w:rsidRPr="001539E4" w:rsidRDefault="00322CC9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5B7C8277" w14:textId="77777777" w:rsidR="00322CC9" w:rsidRDefault="00322CC9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* Covariate auto-excluded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52A5EDCA" w14:textId="77777777" w:rsidR="00322CC9" w:rsidRPr="008814E1" w:rsidRDefault="00322CC9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0F4E0886" w14:textId="77777777" w:rsidR="007E068B" w:rsidRDefault="006D0DE7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CC9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22CC9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6D0DE7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5AD94"/>
  <w15:chartTrackingRefBased/>
  <w15:docId w15:val="{C009CDB1-2FF2-024C-A63E-868F9506A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CC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1:00Z</dcterms:created>
  <dcterms:modified xsi:type="dcterms:W3CDTF">2021-03-05T19:48:00Z</dcterms:modified>
</cp:coreProperties>
</file>